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D9DE6" w14:textId="19843827" w:rsidR="00BD6EA0" w:rsidRDefault="00EC141F" w:rsidP="00EC141F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AE"/>
        </w:rPr>
      </w:pPr>
      <w:bookmarkStart w:id="0" w:name="_Hlk106187790"/>
      <w:r w:rsidRPr="00EC141F">
        <w:rPr>
          <w:rFonts w:asciiTheme="majorBidi" w:hAnsiTheme="majorBidi" w:cstheme="majorBidi"/>
          <w:b/>
          <w:bCs/>
          <w:sz w:val="24"/>
          <w:szCs w:val="24"/>
          <w:lang w:bidi="ar-AE"/>
        </w:rPr>
        <w:t>Supplementary</w:t>
      </w:r>
      <w:bookmarkEnd w:id="0"/>
      <w:r w:rsidRPr="00EC141F">
        <w:rPr>
          <w:rFonts w:asciiTheme="majorBidi" w:hAnsiTheme="majorBidi" w:cstheme="majorBidi"/>
          <w:b/>
          <w:bCs/>
          <w:sz w:val="24"/>
          <w:szCs w:val="24"/>
          <w:lang w:bidi="ar-AE"/>
        </w:rPr>
        <w:t xml:space="preserve"> data</w:t>
      </w:r>
    </w:p>
    <w:p w14:paraId="006AE8D1" w14:textId="207259B1" w:rsidR="00EC141F" w:rsidRDefault="00EC141F" w:rsidP="00EC141F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AE"/>
        </w:rPr>
      </w:pPr>
    </w:p>
    <w:p w14:paraId="6FBA768D" w14:textId="68BC1EEB" w:rsidR="00EC141F" w:rsidRDefault="000B7170" w:rsidP="00EC141F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0B7170">
        <w:rPr>
          <w:rFonts w:asciiTheme="majorBidi" w:hAnsiTheme="majorBidi" w:cstheme="majorBidi"/>
        </w:rPr>
        <w:t xml:space="preserve">Supplementary </w:t>
      </w:r>
      <w:r w:rsidR="00EC141F" w:rsidRPr="00EC141F">
        <w:rPr>
          <w:rFonts w:asciiTheme="majorBidi" w:hAnsiTheme="majorBidi" w:cstheme="majorBidi"/>
        </w:rPr>
        <w:t xml:space="preserve">Table </w:t>
      </w:r>
      <w:r w:rsidR="00EC141F">
        <w:rPr>
          <w:rFonts w:asciiTheme="majorBidi" w:hAnsiTheme="majorBidi" w:cstheme="majorBidi"/>
        </w:rPr>
        <w:t>1</w:t>
      </w:r>
      <w:r w:rsidR="00EC141F" w:rsidRPr="00EC141F">
        <w:rPr>
          <w:rFonts w:asciiTheme="majorBidi" w:hAnsiTheme="majorBidi" w:cstheme="majorBidi"/>
        </w:rPr>
        <w:t xml:space="preserve">: (A) Genetic similarity matrix of the SCoT analysis data and (B) of the ISSR analysis for the control and treated </w:t>
      </w:r>
      <w:r w:rsidR="00EC141F" w:rsidRPr="00EC141F">
        <w:rPr>
          <w:rFonts w:asciiTheme="majorBidi" w:hAnsiTheme="majorBidi" w:cstheme="majorBidi"/>
          <w:i/>
          <w:iCs/>
        </w:rPr>
        <w:t>Vinca rosea</w:t>
      </w:r>
      <w:r w:rsidR="00EC141F" w:rsidRPr="00EC141F">
        <w:rPr>
          <w:rFonts w:asciiTheme="majorBidi" w:hAnsiTheme="majorBidi" w:cstheme="majorBidi"/>
        </w:rPr>
        <w:t xml:space="preserve"> plants. C, is the control plants</w:t>
      </w:r>
      <w:r w:rsidR="00327258">
        <w:rPr>
          <w:rFonts w:asciiTheme="majorBidi" w:hAnsiTheme="majorBidi" w:cstheme="majorBidi"/>
        </w:rPr>
        <w:t xml:space="preserve"> (0% oil)</w:t>
      </w:r>
      <w:r w:rsidR="00EC141F" w:rsidRPr="00EC141F">
        <w:rPr>
          <w:rFonts w:asciiTheme="majorBidi" w:hAnsiTheme="majorBidi" w:cstheme="majorBidi"/>
        </w:rPr>
        <w:t xml:space="preserve">; four crude petroleum oil treatments </w:t>
      </w:r>
      <w:r w:rsidR="00327258">
        <w:rPr>
          <w:rFonts w:asciiTheme="majorBidi" w:hAnsiTheme="majorBidi" w:cstheme="majorBidi"/>
        </w:rPr>
        <w:t>(</w:t>
      </w:r>
      <w:r w:rsidR="00EC141F" w:rsidRPr="00EC141F">
        <w:rPr>
          <w:rFonts w:asciiTheme="majorBidi" w:hAnsiTheme="majorBidi" w:cstheme="majorBidi"/>
        </w:rPr>
        <w:t>1%, 3%, 5% and 7%</w:t>
      </w:r>
      <w:r w:rsidR="00327258">
        <w:rPr>
          <w:rFonts w:asciiTheme="majorBidi" w:hAnsiTheme="majorBidi" w:cstheme="majorBidi"/>
        </w:rPr>
        <w:t>)</w:t>
      </w:r>
      <w:r w:rsidR="00EC141F" w:rsidRPr="00EC141F">
        <w:rPr>
          <w:rFonts w:asciiTheme="majorBidi" w:hAnsiTheme="majorBidi" w:cstheme="majorBidi"/>
        </w:rPr>
        <w:t>.</w:t>
      </w:r>
    </w:p>
    <w:p w14:paraId="5F62FD2D" w14:textId="77777777" w:rsidR="00EC141F" w:rsidRPr="00274A0B" w:rsidRDefault="00EC141F" w:rsidP="00EC141F">
      <w:pPr>
        <w:bidi w:val="0"/>
        <w:spacing w:line="360" w:lineRule="auto"/>
        <w:rPr>
          <w:rFonts w:asciiTheme="majorBidi" w:hAnsiTheme="majorBidi" w:cstheme="majorBidi"/>
        </w:rPr>
      </w:pPr>
      <w:r w:rsidRPr="00274A0B">
        <w:rPr>
          <w:rFonts w:asciiTheme="majorBidi" w:hAnsiTheme="majorBidi" w:cstheme="majorBidi"/>
        </w:rPr>
        <w:t xml:space="preserve">(A)                                                         </w:t>
      </w:r>
      <w:r>
        <w:rPr>
          <w:rFonts w:asciiTheme="majorBidi" w:hAnsiTheme="majorBidi" w:cstheme="majorBidi"/>
        </w:rPr>
        <w:t xml:space="preserve">                   </w:t>
      </w:r>
      <w:r w:rsidRPr="00274A0B">
        <w:rPr>
          <w:rFonts w:asciiTheme="majorBidi" w:hAnsiTheme="majorBidi" w:cstheme="majorBidi"/>
        </w:rPr>
        <w:t>(B)</w:t>
      </w:r>
    </w:p>
    <w:tbl>
      <w:tblPr>
        <w:tblW w:w="9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9"/>
      </w:tblGrid>
      <w:tr w:rsidR="00EC141F" w:rsidRPr="007C5F36" w14:paraId="12B355DE" w14:textId="77777777" w:rsidTr="00C11C69">
        <w:trPr>
          <w:trHeight w:val="411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978E39" w14:textId="77777777" w:rsidR="00EC141F" w:rsidRPr="007C5F36" w:rsidRDefault="00EC141F" w:rsidP="00EC141F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38099C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D5648A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7EC4D1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517917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9F483D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</w:tcPr>
          <w:p w14:paraId="14A320AF" w14:textId="77777777" w:rsidR="00EC141F" w:rsidRPr="007C5F36" w:rsidRDefault="00EC141F" w:rsidP="00EC141F">
            <w:pPr>
              <w:bidi w:val="0"/>
            </w:pPr>
          </w:p>
        </w:tc>
        <w:tc>
          <w:tcPr>
            <w:tcW w:w="708" w:type="dxa"/>
            <w:vAlign w:val="bottom"/>
          </w:tcPr>
          <w:p w14:paraId="512988DA" w14:textId="77777777" w:rsidR="00EC141F" w:rsidRPr="003A4E98" w:rsidRDefault="00EC141F" w:rsidP="00EC141F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17404A3" w14:textId="77777777" w:rsidR="00EC141F" w:rsidRPr="003A4E98" w:rsidRDefault="00EC141F" w:rsidP="00EC141F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08" w:type="dxa"/>
            <w:vAlign w:val="bottom"/>
          </w:tcPr>
          <w:p w14:paraId="1AE2BB35" w14:textId="77777777" w:rsidR="00EC141F" w:rsidRPr="003A4E98" w:rsidRDefault="00EC141F" w:rsidP="00EC141F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%</w:t>
            </w:r>
          </w:p>
        </w:tc>
        <w:tc>
          <w:tcPr>
            <w:tcW w:w="708" w:type="dxa"/>
            <w:vAlign w:val="bottom"/>
          </w:tcPr>
          <w:p w14:paraId="07349981" w14:textId="77777777" w:rsidR="00EC141F" w:rsidRPr="003A4E98" w:rsidRDefault="00EC141F" w:rsidP="00EC141F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vAlign w:val="bottom"/>
          </w:tcPr>
          <w:p w14:paraId="07F194A7" w14:textId="77777777" w:rsidR="00EC141F" w:rsidRPr="003A4E98" w:rsidRDefault="00EC141F" w:rsidP="00EC141F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%</w:t>
            </w:r>
          </w:p>
        </w:tc>
        <w:tc>
          <w:tcPr>
            <w:tcW w:w="709" w:type="dxa"/>
            <w:vAlign w:val="bottom"/>
          </w:tcPr>
          <w:p w14:paraId="59E07347" w14:textId="77777777" w:rsidR="00EC141F" w:rsidRPr="003A4E98" w:rsidRDefault="00EC141F" w:rsidP="00EC141F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%</w:t>
            </w:r>
          </w:p>
        </w:tc>
      </w:tr>
      <w:tr w:rsidR="00EC141F" w:rsidRPr="007C5F36" w14:paraId="1BD95AE9" w14:textId="77777777" w:rsidTr="00C11C69">
        <w:trPr>
          <w:trHeight w:val="411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F1EEC8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622CEC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623166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0E03D4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B59377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E6FF96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vMerge/>
            <w:tcBorders>
              <w:bottom w:val="nil"/>
            </w:tcBorders>
          </w:tcPr>
          <w:p w14:paraId="67E82902" w14:textId="77777777" w:rsidR="00EC141F" w:rsidRPr="007C5F36" w:rsidRDefault="00EC141F" w:rsidP="00EC141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07A13F5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08" w:type="dxa"/>
            <w:vAlign w:val="bottom"/>
          </w:tcPr>
          <w:p w14:paraId="765C7CDC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vAlign w:val="bottom"/>
          </w:tcPr>
          <w:p w14:paraId="552F027A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vAlign w:val="bottom"/>
          </w:tcPr>
          <w:p w14:paraId="077ED439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vAlign w:val="bottom"/>
          </w:tcPr>
          <w:p w14:paraId="27A03047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4768D5A8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C141F" w:rsidRPr="007C5F36" w14:paraId="055B2D04" w14:textId="77777777" w:rsidTr="00C11C69">
        <w:trPr>
          <w:trHeight w:val="411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815E0E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022EE2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CD47E1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4B49EC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5FABA4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48824E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vMerge/>
            <w:tcBorders>
              <w:bottom w:val="nil"/>
            </w:tcBorders>
          </w:tcPr>
          <w:p w14:paraId="26BBA801" w14:textId="77777777" w:rsidR="00EC141F" w:rsidRPr="007C5F36" w:rsidRDefault="00EC141F" w:rsidP="00EC141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828F4A6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%</w:t>
            </w:r>
          </w:p>
        </w:tc>
        <w:tc>
          <w:tcPr>
            <w:tcW w:w="708" w:type="dxa"/>
            <w:vAlign w:val="bottom"/>
          </w:tcPr>
          <w:p w14:paraId="263E4652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708" w:type="dxa"/>
            <w:vAlign w:val="bottom"/>
          </w:tcPr>
          <w:p w14:paraId="3E1C6C3D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vAlign w:val="bottom"/>
          </w:tcPr>
          <w:p w14:paraId="63713FB1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vAlign w:val="bottom"/>
          </w:tcPr>
          <w:p w14:paraId="0AA559D9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04748691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C141F" w:rsidRPr="007C5F36" w14:paraId="10F5A862" w14:textId="77777777" w:rsidTr="00C11C69">
        <w:trPr>
          <w:trHeight w:val="411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DA98BF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2283E4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2ABDFD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C745A3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C756EE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5EC4B4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vMerge/>
            <w:tcBorders>
              <w:bottom w:val="nil"/>
            </w:tcBorders>
          </w:tcPr>
          <w:p w14:paraId="36ACD182" w14:textId="77777777" w:rsidR="00EC141F" w:rsidRPr="007C5F36" w:rsidRDefault="00EC141F" w:rsidP="00EC141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EEE30D6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8" w:type="dxa"/>
            <w:vAlign w:val="bottom"/>
          </w:tcPr>
          <w:p w14:paraId="32D43598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08" w:type="dxa"/>
            <w:vAlign w:val="bottom"/>
          </w:tcPr>
          <w:p w14:paraId="1218D65F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8" w:type="dxa"/>
            <w:vAlign w:val="bottom"/>
          </w:tcPr>
          <w:p w14:paraId="5DE4BF4B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vAlign w:val="bottom"/>
          </w:tcPr>
          <w:p w14:paraId="2B8B96B6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25217E43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C141F" w:rsidRPr="007C5F36" w14:paraId="67E4C1D3" w14:textId="77777777" w:rsidTr="00C11C69">
        <w:trPr>
          <w:trHeight w:val="411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497B7D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13339E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AFF9A2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088F65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7203D7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0A0307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vMerge/>
            <w:tcBorders>
              <w:bottom w:val="nil"/>
            </w:tcBorders>
          </w:tcPr>
          <w:p w14:paraId="79231F06" w14:textId="77777777" w:rsidR="00EC141F" w:rsidRPr="007C5F36" w:rsidRDefault="00EC141F" w:rsidP="00EC141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36A1035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%</w:t>
            </w:r>
          </w:p>
        </w:tc>
        <w:tc>
          <w:tcPr>
            <w:tcW w:w="708" w:type="dxa"/>
            <w:vAlign w:val="bottom"/>
          </w:tcPr>
          <w:p w14:paraId="26FC91CE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708" w:type="dxa"/>
            <w:vAlign w:val="bottom"/>
          </w:tcPr>
          <w:p w14:paraId="4272496D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vAlign w:val="bottom"/>
          </w:tcPr>
          <w:p w14:paraId="3577C047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vAlign w:val="bottom"/>
          </w:tcPr>
          <w:p w14:paraId="4E1829ED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vAlign w:val="bottom"/>
          </w:tcPr>
          <w:p w14:paraId="100D438A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C141F" w:rsidRPr="007C5F36" w14:paraId="3158C00E" w14:textId="77777777" w:rsidTr="00C11C69">
        <w:trPr>
          <w:trHeight w:val="411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EC9A70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ED8BEA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1D3F97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1D4472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D792EB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2C227B" w14:textId="77777777" w:rsidR="00EC141F" w:rsidRPr="007C5F36" w:rsidRDefault="00EC141F" w:rsidP="00EC141F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vMerge/>
            <w:tcBorders>
              <w:bottom w:val="nil"/>
            </w:tcBorders>
          </w:tcPr>
          <w:p w14:paraId="4F338BBE" w14:textId="77777777" w:rsidR="00EC141F" w:rsidRPr="007C5F36" w:rsidRDefault="00EC141F" w:rsidP="00EC141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784E7AC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708" w:type="dxa"/>
            <w:vAlign w:val="bottom"/>
          </w:tcPr>
          <w:p w14:paraId="10B86E54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708" w:type="dxa"/>
            <w:vAlign w:val="bottom"/>
          </w:tcPr>
          <w:p w14:paraId="0E6D52E0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8" w:type="dxa"/>
            <w:vAlign w:val="bottom"/>
          </w:tcPr>
          <w:p w14:paraId="1311245C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vAlign w:val="bottom"/>
          </w:tcPr>
          <w:p w14:paraId="13AC8DC1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9" w:type="dxa"/>
            <w:vAlign w:val="bottom"/>
          </w:tcPr>
          <w:p w14:paraId="5DC6DEA8" w14:textId="77777777" w:rsidR="00EC141F" w:rsidRPr="007C5F36" w:rsidRDefault="00EC141F" w:rsidP="00EC141F">
            <w:pPr>
              <w:bidi w:val="0"/>
            </w:pPr>
            <w:r w:rsidRPr="007C5F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</w:tbl>
    <w:p w14:paraId="5DE7A4E1" w14:textId="701B4347" w:rsidR="00EC141F" w:rsidRDefault="00EC141F" w:rsidP="00EC141F">
      <w:pPr>
        <w:bidi w:val="0"/>
        <w:rPr>
          <w:rFonts w:asciiTheme="majorBidi" w:hAnsiTheme="majorBidi" w:cstheme="majorBidi"/>
        </w:rPr>
      </w:pPr>
    </w:p>
    <w:p w14:paraId="15F0E4A7" w14:textId="3462AFED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4903DEE2" w14:textId="348A4F08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3906B1F6" w14:textId="50E5EBDB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1F9600F5" w14:textId="58AF8D05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61C1E6BC" w14:textId="66BDA60B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1497D57B" w14:textId="1FE58F3A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44B458BF" w14:textId="55BD6576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5DEA440B" w14:textId="7F415493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085691E7" w14:textId="7C280030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259C3743" w14:textId="7500C8B3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3A20602E" w14:textId="0716A6F2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0B0F4A6A" w14:textId="77777777" w:rsidR="00EC141F" w:rsidRDefault="00EC141F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3EC03FCA" w14:textId="2B6E8990" w:rsidR="00EC141F" w:rsidRPr="00EC141F" w:rsidRDefault="000B7170" w:rsidP="00EC141F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  <w:cs/>
        </w:rPr>
      </w:pPr>
      <w:r w:rsidRPr="000B7170">
        <w:rPr>
          <w:rFonts w:asciiTheme="majorBidi" w:hAnsiTheme="majorBidi" w:cstheme="majorBidi"/>
        </w:rPr>
        <w:lastRenderedPageBreak/>
        <w:t xml:space="preserve">Supplementary </w:t>
      </w:r>
      <w:r w:rsidR="00EC141F" w:rsidRPr="00EC141F">
        <w:rPr>
          <w:rFonts w:asciiTheme="majorBidi" w:hAnsiTheme="majorBidi" w:cstheme="majorBidi"/>
        </w:rPr>
        <w:t>Table 2: Change in number of produced bands in SCoT and ISSR profiles of plant samples raised under crude oil treatment levels</w:t>
      </w:r>
      <w:r w:rsidR="002A4DDE">
        <w:rPr>
          <w:rFonts w:asciiTheme="majorBidi" w:hAnsiTheme="majorBidi" w:cstheme="majorBidi"/>
        </w:rPr>
        <w:t xml:space="preserve"> of 0% (control),</w:t>
      </w:r>
      <w:r w:rsidR="00EC141F" w:rsidRPr="00EC141F">
        <w:rPr>
          <w:rFonts w:asciiTheme="majorBidi" w:hAnsiTheme="majorBidi" w:cstheme="majorBidi"/>
        </w:rPr>
        <w:t xml:space="preserve"> 1, 3, 5 and 7%, and genomic template stability (GTS%).</w:t>
      </w:r>
    </w:p>
    <w:tbl>
      <w:tblPr>
        <w:tblStyle w:val="ListTable6Colorful1"/>
        <w:tblW w:w="10361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848"/>
        <w:gridCol w:w="339"/>
        <w:gridCol w:w="436"/>
        <w:gridCol w:w="436"/>
        <w:gridCol w:w="436"/>
        <w:gridCol w:w="436"/>
        <w:gridCol w:w="436"/>
        <w:gridCol w:w="436"/>
        <w:gridCol w:w="436"/>
        <w:gridCol w:w="981"/>
        <w:gridCol w:w="857"/>
        <w:gridCol w:w="339"/>
        <w:gridCol w:w="436"/>
        <w:gridCol w:w="339"/>
        <w:gridCol w:w="436"/>
        <w:gridCol w:w="436"/>
        <w:gridCol w:w="436"/>
        <w:gridCol w:w="436"/>
        <w:gridCol w:w="436"/>
      </w:tblGrid>
      <w:tr w:rsidR="00EC141F" w:rsidRPr="009E7CD4" w14:paraId="0CB33EA8" w14:textId="77777777" w:rsidTr="00C11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705BEFA3" w14:textId="77777777" w:rsidR="00EC141F" w:rsidRPr="009E7CD4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4239" w:type="dxa"/>
            <w:gridSpan w:val="9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12053674" w14:textId="77777777" w:rsidR="00EC141F" w:rsidRPr="009E7CD4" w:rsidRDefault="00EC141F" w:rsidP="00EC1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977A3">
              <w:rPr>
                <w:rFonts w:asciiTheme="majorBidi" w:hAnsiTheme="majorBidi" w:cstheme="majorBidi"/>
              </w:rPr>
              <w:t>Percentage of oil treatment (oil: soil by mass)</w:t>
            </w:r>
          </w:p>
        </w:tc>
        <w:tc>
          <w:tcPr>
            <w:tcW w:w="98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D06CBE4" w14:textId="77777777" w:rsidR="00EC141F" w:rsidRPr="009E7CD4" w:rsidRDefault="00EC141F" w:rsidP="00EC1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4151" w:type="dxa"/>
            <w:gridSpan w:val="9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8C8DC2B" w14:textId="77777777" w:rsidR="00EC141F" w:rsidRPr="009E7CD4" w:rsidRDefault="00EC141F" w:rsidP="00EC14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977A3">
              <w:rPr>
                <w:rFonts w:asciiTheme="majorBidi" w:hAnsiTheme="majorBidi" w:cstheme="majorBidi"/>
              </w:rPr>
              <w:t>Percentage of oil treatment (oil: soil by mass</w:t>
            </w:r>
            <w:r w:rsidRPr="009E7CD4">
              <w:rPr>
                <w:rFonts w:asciiTheme="majorBidi" w:hAnsiTheme="majorBidi" w:cstheme="majorBidi"/>
              </w:rPr>
              <w:t>)</w:t>
            </w:r>
          </w:p>
        </w:tc>
      </w:tr>
      <w:tr w:rsidR="00EC141F" w:rsidRPr="009E7CD4" w14:paraId="6A2D9208" w14:textId="77777777" w:rsidTr="00C1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776F1F" w14:textId="77777777" w:rsidR="00EC141F" w:rsidRPr="009E7CD4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EEEC07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F5D8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E19460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977A3">
              <w:rPr>
                <w:rFonts w:asciiTheme="majorBidi" w:hAnsiTheme="majorBidi" w:cstheme="majorBidi"/>
                <w:b/>
                <w:bCs/>
              </w:rPr>
              <w:t>1% 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05D375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977A3">
              <w:rPr>
                <w:rFonts w:asciiTheme="majorBidi" w:hAnsiTheme="majorBidi" w:cstheme="majorBidi"/>
                <w:b/>
                <w:bCs/>
              </w:rPr>
              <w:t>3%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8E0C45" w14:textId="77777777" w:rsidR="00EC141F" w:rsidRPr="009E7CD4" w:rsidRDefault="00EC141F" w:rsidP="00EC14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977A3">
              <w:rPr>
                <w:rFonts w:asciiTheme="majorBidi" w:hAnsiTheme="majorBidi" w:cstheme="majorBidi"/>
                <w:b/>
                <w:bCs/>
              </w:rPr>
              <w:t>5%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79619A" w14:textId="77777777" w:rsidR="00EC141F" w:rsidRPr="009E7CD4" w:rsidRDefault="00EC141F" w:rsidP="00EC14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977A3">
              <w:rPr>
                <w:rFonts w:asciiTheme="majorBidi" w:hAnsiTheme="majorBidi" w:cstheme="majorBidi"/>
                <w:b/>
                <w:bCs/>
              </w:rPr>
              <w:t>7%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1FCB3" w14:textId="77777777" w:rsidR="00EC141F" w:rsidRPr="009E7CD4" w:rsidRDefault="00EC141F" w:rsidP="00EC14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8623A" w14:textId="77777777" w:rsidR="00EC141F" w:rsidRPr="009E7CD4" w:rsidRDefault="00EC141F" w:rsidP="00EC14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F5D8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D2701" w14:textId="77777777" w:rsidR="00EC141F" w:rsidRPr="009E7CD4" w:rsidRDefault="00EC141F" w:rsidP="00EC14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977A3">
              <w:rPr>
                <w:rFonts w:asciiTheme="majorBidi" w:hAnsiTheme="majorBidi" w:cstheme="majorBidi"/>
                <w:b/>
                <w:bCs/>
              </w:rPr>
              <w:t>1%  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E4CB2" w14:textId="77777777" w:rsidR="00EC141F" w:rsidRPr="009E7CD4" w:rsidRDefault="00EC141F" w:rsidP="00EC14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977A3">
              <w:rPr>
                <w:rFonts w:asciiTheme="majorBidi" w:hAnsiTheme="majorBidi" w:cstheme="majorBidi"/>
                <w:b/>
                <w:bCs/>
              </w:rPr>
              <w:t>3%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121E7" w14:textId="77777777" w:rsidR="00EC141F" w:rsidRPr="009E7CD4" w:rsidRDefault="00EC141F" w:rsidP="00EC14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977A3">
              <w:rPr>
                <w:rFonts w:asciiTheme="majorBidi" w:hAnsiTheme="majorBidi" w:cstheme="majorBidi"/>
                <w:b/>
                <w:bCs/>
              </w:rPr>
              <w:t>5%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E8192" w14:textId="77777777" w:rsidR="00EC141F" w:rsidRPr="009E7CD4" w:rsidRDefault="00EC141F" w:rsidP="00EC14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977A3">
              <w:rPr>
                <w:rFonts w:asciiTheme="majorBidi" w:hAnsiTheme="majorBidi" w:cstheme="majorBidi"/>
                <w:b/>
                <w:bCs/>
              </w:rPr>
              <w:t>7%</w:t>
            </w:r>
          </w:p>
        </w:tc>
      </w:tr>
      <w:tr w:rsidR="00EC141F" w:rsidRPr="009E7CD4" w14:paraId="02D43DC9" w14:textId="77777777" w:rsidTr="00C11C69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482E7F" w14:textId="77777777" w:rsidR="00EC141F" w:rsidRPr="009E7CD4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SCoT Primer Nam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2CA60F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EB8B4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4A158E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29B35D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D2DB44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32896F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CF36FA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7CCB84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9877B9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5B5EB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SSR Primer Nam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0DDA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4FF8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AC08B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975AE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45E3D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035AF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84727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E6F1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</w:tcPr>
          <w:p w14:paraId="04C7DF7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</w:p>
        </w:tc>
      </w:tr>
      <w:tr w:rsidR="00EC141F" w:rsidRPr="009E7CD4" w14:paraId="33ED2681" w14:textId="77777777" w:rsidTr="00C1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52F6ED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D7B0B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3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A2A24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37B902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C1654F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584A8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0448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C107CA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54C50C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18301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</w:tcPr>
          <w:p w14:paraId="1AF95D7D" w14:textId="77777777" w:rsidR="00EC141F" w:rsidRPr="00855F5B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SR-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6B843F4D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39" w:type="dxa"/>
            <w:tcBorders>
              <w:top w:val="single" w:sz="4" w:space="0" w:color="auto"/>
            </w:tcBorders>
            <w:shd w:val="clear" w:color="auto" w:fill="auto"/>
          </w:tcPr>
          <w:p w14:paraId="4B7D6455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247EF85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39" w:type="dxa"/>
            <w:tcBorders>
              <w:top w:val="single" w:sz="4" w:space="0" w:color="auto"/>
            </w:tcBorders>
            <w:shd w:val="clear" w:color="auto" w:fill="auto"/>
          </w:tcPr>
          <w:p w14:paraId="360A8EF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4E1BF77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21F0961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25BB141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14FDF25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6D46105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EC141F" w:rsidRPr="009E7CD4" w14:paraId="39A85E7B" w14:textId="77777777" w:rsidTr="00C11C69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2BEB0180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1A54EC8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39" w:type="dxa"/>
            <w:shd w:val="clear" w:color="auto" w:fill="auto"/>
            <w:noWrap/>
            <w:hideMark/>
          </w:tcPr>
          <w:p w14:paraId="6DCC5334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52A0D82B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7F91C13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15AE1B6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535EB9CD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740AD6D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5EE01EF6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5710BA2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81" w:type="dxa"/>
            <w:shd w:val="clear" w:color="auto" w:fill="auto"/>
          </w:tcPr>
          <w:p w14:paraId="37C15A02" w14:textId="77777777" w:rsidR="00EC141F" w:rsidRPr="00855F5B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SR-4</w:t>
            </w:r>
          </w:p>
        </w:tc>
        <w:tc>
          <w:tcPr>
            <w:tcW w:w="857" w:type="dxa"/>
            <w:shd w:val="clear" w:color="auto" w:fill="auto"/>
          </w:tcPr>
          <w:p w14:paraId="0FA6C649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39" w:type="dxa"/>
            <w:shd w:val="clear" w:color="auto" w:fill="auto"/>
          </w:tcPr>
          <w:p w14:paraId="0C11A3E8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BC9B667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</w:tcPr>
          <w:p w14:paraId="24674CF6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A002E0B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3F32A1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2A1D8B9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1603DF1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2D9148F3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EC141F" w:rsidRPr="009E7CD4" w14:paraId="4E903840" w14:textId="77777777" w:rsidTr="00C1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0B3D641C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D364E5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39" w:type="dxa"/>
            <w:shd w:val="clear" w:color="auto" w:fill="auto"/>
            <w:noWrap/>
            <w:hideMark/>
          </w:tcPr>
          <w:p w14:paraId="3767C34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22BB880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0F5E83CF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37F35B1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0DF95DDE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3292B416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411390CD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26A6D606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81" w:type="dxa"/>
            <w:shd w:val="clear" w:color="auto" w:fill="auto"/>
          </w:tcPr>
          <w:p w14:paraId="696D7DF1" w14:textId="77777777" w:rsidR="00EC141F" w:rsidRPr="00855F5B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SR -5</w:t>
            </w:r>
          </w:p>
        </w:tc>
        <w:tc>
          <w:tcPr>
            <w:tcW w:w="857" w:type="dxa"/>
            <w:shd w:val="clear" w:color="auto" w:fill="auto"/>
          </w:tcPr>
          <w:p w14:paraId="2885779F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39" w:type="dxa"/>
            <w:shd w:val="clear" w:color="auto" w:fill="auto"/>
          </w:tcPr>
          <w:p w14:paraId="234AC5E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6974980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</w:tcPr>
          <w:p w14:paraId="74EB5C68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44508B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76CA6A7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E4241C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EE1C1A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</w:tcPr>
          <w:p w14:paraId="15CF58D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EC141F" w:rsidRPr="009E7CD4" w14:paraId="4107DBA3" w14:textId="77777777" w:rsidTr="00C11C69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0DCACAAA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7CDA650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39" w:type="dxa"/>
            <w:shd w:val="clear" w:color="auto" w:fill="auto"/>
            <w:noWrap/>
            <w:hideMark/>
          </w:tcPr>
          <w:p w14:paraId="67721AA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1F74B54F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5B5C6639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02CA8056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2DAA1EBD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7269F4AD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65DC94A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5A3F6B43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</w:tcPr>
          <w:p w14:paraId="4E02C3B4" w14:textId="77777777" w:rsidR="00EC141F" w:rsidRPr="00855F5B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SR -8</w:t>
            </w:r>
          </w:p>
        </w:tc>
        <w:tc>
          <w:tcPr>
            <w:tcW w:w="857" w:type="dxa"/>
            <w:shd w:val="clear" w:color="auto" w:fill="auto"/>
          </w:tcPr>
          <w:p w14:paraId="5B1AAC7A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39" w:type="dxa"/>
            <w:shd w:val="clear" w:color="auto" w:fill="auto"/>
          </w:tcPr>
          <w:p w14:paraId="2957A73A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2B72CE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</w:tcPr>
          <w:p w14:paraId="68430CD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F5042EF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524B8D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</w:tcPr>
          <w:p w14:paraId="1CD31CA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69FE9D03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67DA695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EC141F" w:rsidRPr="009E7CD4" w14:paraId="4620BCA7" w14:textId="77777777" w:rsidTr="00C1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581DC6C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1F1FDC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339" w:type="dxa"/>
            <w:shd w:val="clear" w:color="auto" w:fill="auto"/>
            <w:noWrap/>
            <w:hideMark/>
          </w:tcPr>
          <w:p w14:paraId="7BA11C92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6ED1FB1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089B3492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453C7EF5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3CDF668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616C331C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0EF1A79F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67B82832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81" w:type="dxa"/>
            <w:shd w:val="clear" w:color="auto" w:fill="auto"/>
          </w:tcPr>
          <w:p w14:paraId="1EEAF12A" w14:textId="77777777" w:rsidR="00EC141F" w:rsidRPr="00855F5B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SR -9</w:t>
            </w:r>
          </w:p>
        </w:tc>
        <w:tc>
          <w:tcPr>
            <w:tcW w:w="857" w:type="dxa"/>
            <w:shd w:val="clear" w:color="auto" w:fill="auto"/>
          </w:tcPr>
          <w:p w14:paraId="36329A6C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39" w:type="dxa"/>
            <w:shd w:val="clear" w:color="auto" w:fill="auto"/>
          </w:tcPr>
          <w:p w14:paraId="4E5AE39F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FDB220E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</w:tcPr>
          <w:p w14:paraId="64B63E0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E75EB8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4CD89BB7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</w:tcPr>
          <w:p w14:paraId="2CDA8BE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57350CC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</w:tcPr>
          <w:p w14:paraId="2937360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EC141F" w:rsidRPr="009E7CD4" w14:paraId="1A10D41E" w14:textId="77777777" w:rsidTr="00C11C69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70F23426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6C77BB6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39" w:type="dxa"/>
            <w:shd w:val="clear" w:color="auto" w:fill="auto"/>
            <w:noWrap/>
            <w:hideMark/>
          </w:tcPr>
          <w:p w14:paraId="7DE1A9CA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553B9ED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6B48C29E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615F098E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15FE64A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5B67385F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21EA841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3CD9DEDD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81" w:type="dxa"/>
            <w:shd w:val="clear" w:color="auto" w:fill="auto"/>
          </w:tcPr>
          <w:p w14:paraId="0D4797D5" w14:textId="77777777" w:rsidR="00EC141F" w:rsidRPr="00855F5B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SR -13</w:t>
            </w:r>
          </w:p>
        </w:tc>
        <w:tc>
          <w:tcPr>
            <w:tcW w:w="857" w:type="dxa"/>
            <w:shd w:val="clear" w:color="auto" w:fill="auto"/>
          </w:tcPr>
          <w:p w14:paraId="0E988E2A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39" w:type="dxa"/>
            <w:shd w:val="clear" w:color="auto" w:fill="auto"/>
          </w:tcPr>
          <w:p w14:paraId="0D929530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4B72013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</w:tcPr>
          <w:p w14:paraId="6FA49BD3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</w:tcPr>
          <w:p w14:paraId="18FAE47E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C1C6C8B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36" w:type="dxa"/>
            <w:shd w:val="clear" w:color="auto" w:fill="auto"/>
          </w:tcPr>
          <w:p w14:paraId="197D083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CB1A376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75D8D283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EC141F" w:rsidRPr="009E7CD4" w14:paraId="1FC9E0CB" w14:textId="77777777" w:rsidTr="00C1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12A6455D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FBFB8AF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39" w:type="dxa"/>
            <w:shd w:val="clear" w:color="auto" w:fill="auto"/>
            <w:noWrap/>
            <w:hideMark/>
          </w:tcPr>
          <w:p w14:paraId="491CD862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72A5F407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638F94DF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164F113F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7255566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4EDFC5C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79B3CEA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020B57E0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81" w:type="dxa"/>
            <w:shd w:val="clear" w:color="auto" w:fill="auto"/>
          </w:tcPr>
          <w:p w14:paraId="0836EE3E" w14:textId="77777777" w:rsidR="00EC141F" w:rsidRPr="00855F5B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SR -14</w:t>
            </w:r>
          </w:p>
        </w:tc>
        <w:tc>
          <w:tcPr>
            <w:tcW w:w="857" w:type="dxa"/>
            <w:shd w:val="clear" w:color="auto" w:fill="auto"/>
          </w:tcPr>
          <w:p w14:paraId="3E5E670A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339" w:type="dxa"/>
            <w:shd w:val="clear" w:color="auto" w:fill="auto"/>
          </w:tcPr>
          <w:p w14:paraId="46A3C30A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37E2E1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</w:tcPr>
          <w:p w14:paraId="6ABA67C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</w:tcPr>
          <w:p w14:paraId="0C2BB46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3B3AF7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1F5FA4AD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33D5405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</w:tcPr>
          <w:p w14:paraId="52CD0F1E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EC141F" w:rsidRPr="009E7CD4" w14:paraId="7BD0765F" w14:textId="77777777" w:rsidTr="00C11C69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1EC19EFE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4FD488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339" w:type="dxa"/>
            <w:shd w:val="clear" w:color="auto" w:fill="auto"/>
            <w:noWrap/>
            <w:hideMark/>
          </w:tcPr>
          <w:p w14:paraId="03D4E746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19B915B0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6C81CFAF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4B09691B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43120674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258E5B39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614E4D5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13F9957E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81" w:type="dxa"/>
            <w:shd w:val="clear" w:color="auto" w:fill="auto"/>
          </w:tcPr>
          <w:p w14:paraId="68E8AD8E" w14:textId="77777777" w:rsidR="00EC141F" w:rsidRPr="00855F5B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SR -19</w:t>
            </w:r>
          </w:p>
        </w:tc>
        <w:tc>
          <w:tcPr>
            <w:tcW w:w="857" w:type="dxa"/>
            <w:shd w:val="clear" w:color="auto" w:fill="auto"/>
          </w:tcPr>
          <w:p w14:paraId="415715ED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39" w:type="dxa"/>
            <w:shd w:val="clear" w:color="auto" w:fill="auto"/>
          </w:tcPr>
          <w:p w14:paraId="44F0E9CF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9467354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39" w:type="dxa"/>
            <w:shd w:val="clear" w:color="auto" w:fill="auto"/>
          </w:tcPr>
          <w:p w14:paraId="4EC3422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3CD5D1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6879C294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22A8594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14:paraId="54534220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91CAAC8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EC141F" w:rsidRPr="009E7CD4" w14:paraId="5AD52B3E" w14:textId="77777777" w:rsidTr="00C1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nil"/>
            </w:tcBorders>
            <w:shd w:val="clear" w:color="auto" w:fill="auto"/>
            <w:noWrap/>
            <w:hideMark/>
          </w:tcPr>
          <w:p w14:paraId="075A11CD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10</w:t>
            </w:r>
          </w:p>
        </w:tc>
        <w:tc>
          <w:tcPr>
            <w:tcW w:w="848" w:type="dxa"/>
            <w:tcBorders>
              <w:bottom w:val="nil"/>
            </w:tcBorders>
            <w:shd w:val="clear" w:color="auto" w:fill="auto"/>
            <w:noWrap/>
            <w:hideMark/>
          </w:tcPr>
          <w:p w14:paraId="25699F8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339" w:type="dxa"/>
            <w:tcBorders>
              <w:bottom w:val="nil"/>
            </w:tcBorders>
            <w:shd w:val="clear" w:color="auto" w:fill="auto"/>
            <w:noWrap/>
            <w:hideMark/>
          </w:tcPr>
          <w:p w14:paraId="601A689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hideMark/>
          </w:tcPr>
          <w:p w14:paraId="702A710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hideMark/>
          </w:tcPr>
          <w:p w14:paraId="273FA23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hideMark/>
          </w:tcPr>
          <w:p w14:paraId="4F3DFA8E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hideMark/>
          </w:tcPr>
          <w:p w14:paraId="17C201BD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hideMark/>
          </w:tcPr>
          <w:p w14:paraId="08C97592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hideMark/>
          </w:tcPr>
          <w:p w14:paraId="33B0279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  <w:noWrap/>
            <w:hideMark/>
          </w:tcPr>
          <w:p w14:paraId="07EAFB76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5CBD952A" w14:textId="77777777" w:rsidR="00EC141F" w:rsidRPr="00855F5B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SR -20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</w:tcPr>
          <w:p w14:paraId="7010480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339" w:type="dxa"/>
            <w:tcBorders>
              <w:bottom w:val="nil"/>
            </w:tcBorders>
            <w:shd w:val="clear" w:color="auto" w:fill="auto"/>
          </w:tcPr>
          <w:p w14:paraId="3BA8BB6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 w14:paraId="5329CCA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39" w:type="dxa"/>
            <w:tcBorders>
              <w:bottom w:val="nil"/>
            </w:tcBorders>
            <w:shd w:val="clear" w:color="auto" w:fill="auto"/>
          </w:tcPr>
          <w:p w14:paraId="059D475D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 w14:paraId="7DC777B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 w14:paraId="684801B7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 w14:paraId="2D76B4B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 w14:paraId="3DFF3475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 w14:paraId="028C48E5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EC141F" w:rsidRPr="009E7CD4" w14:paraId="6FDDD43F" w14:textId="77777777" w:rsidTr="00C11C69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E8D041" w14:textId="77777777" w:rsidR="00EC141F" w:rsidRPr="00855F5B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55F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-11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8A1938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F6376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B793BA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AB1A57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1E584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2E032D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3C8539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CFDE87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98E6F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E075CD" w14:textId="77777777" w:rsidR="00EC141F" w:rsidRPr="00855F5B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5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 -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1439E6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E1347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368C3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AD285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F07036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0D97B7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8227F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44ECF3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431086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EC141F" w:rsidRPr="009E7CD4" w14:paraId="497D5F93" w14:textId="77777777" w:rsidTr="00C1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24607C" w14:textId="77777777" w:rsidR="00EC141F" w:rsidRPr="009E7CD4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 xml:space="preserve">total 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964898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5</w:t>
            </w:r>
          </w:p>
        </w:tc>
        <w:tc>
          <w:tcPr>
            <w:tcW w:w="3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6BB700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58554A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CCCD0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E16007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DBD05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91F70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7F57C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91822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</w:tcPr>
          <w:p w14:paraId="6D3B899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2019EA6E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8</w:t>
            </w:r>
          </w:p>
        </w:tc>
        <w:tc>
          <w:tcPr>
            <w:tcW w:w="339" w:type="dxa"/>
            <w:tcBorders>
              <w:top w:val="single" w:sz="4" w:space="0" w:color="auto"/>
            </w:tcBorders>
            <w:shd w:val="clear" w:color="auto" w:fill="auto"/>
          </w:tcPr>
          <w:p w14:paraId="1D433496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364521EE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339" w:type="dxa"/>
            <w:tcBorders>
              <w:top w:val="single" w:sz="4" w:space="0" w:color="auto"/>
            </w:tcBorders>
            <w:shd w:val="clear" w:color="auto" w:fill="auto"/>
          </w:tcPr>
          <w:p w14:paraId="15336D3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70F1DB4D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097710A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37C5F3D7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4028428B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638D9441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</w:t>
            </w:r>
          </w:p>
        </w:tc>
      </w:tr>
      <w:tr w:rsidR="00EC141F" w:rsidRPr="009E7CD4" w14:paraId="4BDF2BBA" w14:textId="77777777" w:rsidTr="00C11C69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9C85BB3" w14:textId="77777777" w:rsidR="00EC141F" w:rsidRPr="009E7CD4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672BEF0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39" w:type="dxa"/>
            <w:shd w:val="clear" w:color="auto" w:fill="auto"/>
            <w:noWrap/>
            <w:hideMark/>
          </w:tcPr>
          <w:p w14:paraId="3B13E00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0485E9B3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20632F40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18187F1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7ECFA0B0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7E54874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2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0BD5CA9E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23CAC89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6</w:t>
            </w:r>
          </w:p>
        </w:tc>
        <w:tc>
          <w:tcPr>
            <w:tcW w:w="981" w:type="dxa"/>
            <w:shd w:val="clear" w:color="auto" w:fill="auto"/>
          </w:tcPr>
          <w:p w14:paraId="357D5338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</w:t>
            </w:r>
          </w:p>
        </w:tc>
        <w:tc>
          <w:tcPr>
            <w:tcW w:w="857" w:type="dxa"/>
            <w:shd w:val="clear" w:color="auto" w:fill="auto"/>
          </w:tcPr>
          <w:p w14:paraId="23EE5E71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39" w:type="dxa"/>
            <w:shd w:val="clear" w:color="auto" w:fill="auto"/>
          </w:tcPr>
          <w:p w14:paraId="0AA9D964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</w:tcPr>
          <w:p w14:paraId="3105779E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339" w:type="dxa"/>
            <w:shd w:val="clear" w:color="auto" w:fill="auto"/>
          </w:tcPr>
          <w:p w14:paraId="39CABB45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</w:tcPr>
          <w:p w14:paraId="317F1BD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436" w:type="dxa"/>
            <w:shd w:val="clear" w:color="auto" w:fill="auto"/>
          </w:tcPr>
          <w:p w14:paraId="745C9FEF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</w:tcPr>
          <w:p w14:paraId="20708BF0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</w:t>
            </w:r>
          </w:p>
        </w:tc>
        <w:tc>
          <w:tcPr>
            <w:tcW w:w="436" w:type="dxa"/>
            <w:shd w:val="clear" w:color="auto" w:fill="auto"/>
          </w:tcPr>
          <w:p w14:paraId="18B53042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</w:tcPr>
          <w:p w14:paraId="7A09250C" w14:textId="77777777" w:rsidR="00EC141F" w:rsidRPr="009E7CD4" w:rsidRDefault="00EC141F" w:rsidP="00EC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1</w:t>
            </w:r>
          </w:p>
        </w:tc>
      </w:tr>
      <w:tr w:rsidR="00EC141F" w:rsidRPr="009E7CD4" w14:paraId="0D4C4E1A" w14:textId="77777777" w:rsidTr="00C1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4B9D6DD7" w14:textId="77777777" w:rsidR="00EC141F" w:rsidRPr="009E7CD4" w:rsidRDefault="00EC141F" w:rsidP="00EC141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color w:val="000000"/>
              </w:rPr>
              <w:t>GTS%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18BA0D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0</w:t>
            </w:r>
          </w:p>
        </w:tc>
        <w:tc>
          <w:tcPr>
            <w:tcW w:w="339" w:type="dxa"/>
            <w:shd w:val="clear" w:color="auto" w:fill="auto"/>
            <w:noWrap/>
            <w:hideMark/>
          </w:tcPr>
          <w:p w14:paraId="14A5C90C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371E97B8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4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2BAF36D3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7BD71357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8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050DF6E2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03C4DC66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7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14:paraId="3247F38C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0D570812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2</w:t>
            </w:r>
          </w:p>
        </w:tc>
        <w:tc>
          <w:tcPr>
            <w:tcW w:w="981" w:type="dxa"/>
            <w:shd w:val="clear" w:color="auto" w:fill="auto"/>
          </w:tcPr>
          <w:p w14:paraId="5EDD5595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TS%</w:t>
            </w:r>
          </w:p>
        </w:tc>
        <w:tc>
          <w:tcPr>
            <w:tcW w:w="857" w:type="dxa"/>
            <w:shd w:val="clear" w:color="auto" w:fill="auto"/>
          </w:tcPr>
          <w:p w14:paraId="6C291410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100</w:t>
            </w:r>
          </w:p>
        </w:tc>
        <w:tc>
          <w:tcPr>
            <w:tcW w:w="339" w:type="dxa"/>
            <w:shd w:val="clear" w:color="auto" w:fill="auto"/>
          </w:tcPr>
          <w:p w14:paraId="7EF388F8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</w:tcPr>
          <w:p w14:paraId="5FDA864E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0</w:t>
            </w:r>
          </w:p>
        </w:tc>
        <w:tc>
          <w:tcPr>
            <w:tcW w:w="339" w:type="dxa"/>
            <w:shd w:val="clear" w:color="auto" w:fill="auto"/>
          </w:tcPr>
          <w:p w14:paraId="5D5F540C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</w:tcPr>
          <w:p w14:paraId="2D2837E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6</w:t>
            </w:r>
          </w:p>
        </w:tc>
        <w:tc>
          <w:tcPr>
            <w:tcW w:w="436" w:type="dxa"/>
            <w:shd w:val="clear" w:color="auto" w:fill="auto"/>
          </w:tcPr>
          <w:p w14:paraId="7AF5C087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</w:tcPr>
          <w:p w14:paraId="40E807E9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7</w:t>
            </w:r>
          </w:p>
        </w:tc>
        <w:tc>
          <w:tcPr>
            <w:tcW w:w="436" w:type="dxa"/>
            <w:shd w:val="clear" w:color="auto" w:fill="auto"/>
          </w:tcPr>
          <w:p w14:paraId="20843BB4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</w:tcPr>
          <w:p w14:paraId="0BF33BDD" w14:textId="77777777" w:rsidR="00EC141F" w:rsidRPr="009E7CD4" w:rsidRDefault="00EC141F" w:rsidP="00EC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E7C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7</w:t>
            </w:r>
          </w:p>
        </w:tc>
      </w:tr>
    </w:tbl>
    <w:p w14:paraId="435CF37E" w14:textId="77777777" w:rsidR="00EC141F" w:rsidRDefault="00EC141F" w:rsidP="00EC141F">
      <w:pPr>
        <w:pStyle w:val="Default"/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DF5D8F">
        <w:rPr>
          <w:rFonts w:asciiTheme="majorBidi" w:hAnsiTheme="majorBidi" w:cstheme="majorBidi"/>
          <w:sz w:val="22"/>
          <w:szCs w:val="22"/>
        </w:rPr>
        <w:t>p=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DF5D8F">
        <w:rPr>
          <w:rFonts w:asciiTheme="majorBidi" w:hAnsiTheme="majorBidi" w:cstheme="majorBidi"/>
          <w:sz w:val="22"/>
          <w:szCs w:val="22"/>
        </w:rPr>
        <w:t>appearance of new bands in treated samples; d= disappearance of bands in treated sample; a is the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DF5D8F">
        <w:rPr>
          <w:rFonts w:asciiTheme="majorBidi" w:hAnsiTheme="majorBidi" w:cstheme="majorBidi"/>
          <w:sz w:val="22"/>
          <w:szCs w:val="22"/>
        </w:rPr>
        <w:t>polymorphism profile (a= p+d); n= total bands</w:t>
      </w:r>
      <w:r>
        <w:rPr>
          <w:rFonts w:asciiTheme="majorBidi" w:hAnsiTheme="majorBidi" w:cstheme="majorBidi"/>
          <w:sz w:val="22"/>
          <w:szCs w:val="22"/>
        </w:rPr>
        <w:t>.</w:t>
      </w:r>
    </w:p>
    <w:p w14:paraId="76257470" w14:textId="7C2752A3" w:rsidR="00EC141F" w:rsidRDefault="00EC141F" w:rsidP="00EC141F">
      <w:pPr>
        <w:bidi w:val="0"/>
        <w:rPr>
          <w:rFonts w:asciiTheme="majorBidi" w:hAnsiTheme="majorBidi" w:cstheme="majorBidi"/>
          <w:b/>
          <w:bCs/>
        </w:rPr>
      </w:pPr>
    </w:p>
    <w:p w14:paraId="0B9A3C71" w14:textId="77777777" w:rsidR="001453B4" w:rsidRPr="00EC141F" w:rsidRDefault="001453B4" w:rsidP="001453B4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AE"/>
        </w:rPr>
      </w:pPr>
    </w:p>
    <w:sectPr w:rsidR="001453B4" w:rsidRPr="00EC141F" w:rsidSect="009A0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41F"/>
    <w:rsid w:val="000B7170"/>
    <w:rsid w:val="001453B4"/>
    <w:rsid w:val="002A4DDE"/>
    <w:rsid w:val="00327258"/>
    <w:rsid w:val="003E6837"/>
    <w:rsid w:val="0081529D"/>
    <w:rsid w:val="009A0D8D"/>
    <w:rsid w:val="00DC717C"/>
    <w:rsid w:val="00EC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94906"/>
  <w15:chartTrackingRefBased/>
  <w15:docId w15:val="{40CA54D3-DF54-4B52-A268-4338E398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C141F"/>
    <w:pPr>
      <w:autoSpaceDE w:val="0"/>
      <w:autoSpaceDN w:val="0"/>
      <w:bidi w:val="0"/>
      <w:adjustRightInd w:val="0"/>
      <w:spacing w:after="0" w:line="240" w:lineRule="auto"/>
    </w:pPr>
    <w:rPr>
      <w:rFonts w:ascii="Times New Roman" w:eastAsia="Songti SC" w:hAnsi="Times New Roman" w:cs="Times New Roman"/>
      <w:color w:val="000000"/>
      <w:sz w:val="24"/>
      <w:szCs w:val="24"/>
      <w:lang w:eastAsia="zh-CN"/>
    </w:rPr>
  </w:style>
  <w:style w:type="table" w:customStyle="1" w:styleId="ListTable6Colorful1">
    <w:name w:val="List Table 6 Colorful1"/>
    <w:basedOn w:val="TableNormal"/>
    <w:uiPriority w:val="51"/>
    <w:rsid w:val="00EC141F"/>
    <w:pPr>
      <w:bidi w:val="0"/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Hussein</dc:creator>
  <cp:keywords/>
  <dc:description/>
  <cp:lastModifiedBy>Zahra Hussein</cp:lastModifiedBy>
  <cp:revision>5</cp:revision>
  <dcterms:created xsi:type="dcterms:W3CDTF">2022-06-14T19:00:00Z</dcterms:created>
  <dcterms:modified xsi:type="dcterms:W3CDTF">2022-06-23T21:41:00Z</dcterms:modified>
</cp:coreProperties>
</file>